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EC3C1" w14:textId="7F3D550C" w:rsidR="00DE0410" w:rsidRPr="00241A89" w:rsidRDefault="00DE0410" w:rsidP="00DE04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241A89">
        <w:rPr>
          <w:rFonts w:ascii="Times New Roman" w:hAnsi="Times New Roman" w:cs="Times New Roman"/>
          <w:b/>
          <w:sz w:val="24"/>
          <w:szCs w:val="24"/>
        </w:rPr>
        <w:t>Table. Experiment 1: Demographic analysis by educational attainment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45"/>
        <w:gridCol w:w="1635"/>
        <w:gridCol w:w="810"/>
        <w:gridCol w:w="1350"/>
        <w:gridCol w:w="1980"/>
        <w:gridCol w:w="2340"/>
      </w:tblGrid>
      <w:tr w:rsidR="00DE0410" w:rsidRPr="00241A89" w14:paraId="796CBB9D" w14:textId="77777777" w:rsidTr="004C2808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43A897EF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76FA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635C6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39EEC8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8A4040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CFD00A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ean No. of Results Clicked (SD)</w:t>
            </w:r>
          </w:p>
        </w:tc>
      </w:tr>
      <w:tr w:rsidR="00DE0410" w:rsidRPr="00241A89" w14:paraId="63A350C1" w14:textId="77777777" w:rsidTr="004C2808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667C7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No Box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A823E0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4EF0B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321FC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3B98BB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43.6 (248.6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F0081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18 (3.2)</w:t>
            </w:r>
          </w:p>
        </w:tc>
      </w:tr>
      <w:tr w:rsidR="00DE0410" w:rsidRPr="00241A89" w14:paraId="509B6FF3" w14:textId="77777777" w:rsidTr="004C2808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DF653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F8B72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55E39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C60F6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0964E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74.4 (277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31F7A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4.40 (4.1)</w:t>
            </w:r>
          </w:p>
        </w:tc>
      </w:tr>
      <w:tr w:rsidR="00DE0410" w:rsidRPr="00241A89" w14:paraId="4FD93D37" w14:textId="77777777" w:rsidTr="004C2808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294F1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CF53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65AAC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1692D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16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CC461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2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69FB2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5.3</w:t>
            </w:r>
          </w:p>
        </w:tc>
      </w:tr>
      <w:tr w:rsidR="00DE0410" w:rsidRPr="00241A89" w14:paraId="47E73C99" w14:textId="77777777" w:rsidTr="004C2808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5C0E40BE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29D6AA18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B4811DE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6E23F81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1.0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30AAE0C7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5) = 0.82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267DEC84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05) = 0.44</w:t>
            </w:r>
          </w:p>
        </w:tc>
      </w:tr>
      <w:tr w:rsidR="00DE0410" w:rsidRPr="00241A89" w14:paraId="2A3C4720" w14:textId="77777777" w:rsidTr="004C2808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C9FB6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7D2B3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ADEBE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FDDF7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29 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31662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41 N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E9CA6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66 NS</w:t>
            </w:r>
          </w:p>
        </w:tc>
      </w:tr>
      <w:tr w:rsidR="00DE0410" w:rsidRPr="00241A89" w14:paraId="7ED99D09" w14:textId="77777777" w:rsidTr="004C2808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58160A7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Bo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D231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≥ Bachel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6E60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4B23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7E12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25.3 (224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31DC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46 (3.9)</w:t>
            </w:r>
          </w:p>
        </w:tc>
      </w:tr>
      <w:tr w:rsidR="00DE0410" w:rsidRPr="00241A89" w14:paraId="1A3341BA" w14:textId="77777777" w:rsidTr="004C2808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A537C" w14:textId="77777777" w:rsidR="00DE0410" w:rsidRPr="00241A89" w:rsidRDefault="00DE041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1A791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&lt; Bachelor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658B2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55140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ABAA5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261.4 (252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74733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3.19 (3.2)</w:t>
            </w:r>
          </w:p>
        </w:tc>
      </w:tr>
      <w:tr w:rsidR="00DE0410" w:rsidRPr="00241A89" w14:paraId="16D0B7DB" w14:textId="77777777" w:rsidTr="004C2808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3B6D3A03" w14:textId="77777777" w:rsidR="00DE0410" w:rsidRPr="00241A89" w:rsidRDefault="00DE041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75CD4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9125C0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236CE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41.0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D40A6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+16.0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5E28A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7.8</w:t>
            </w:r>
          </w:p>
        </w:tc>
      </w:tr>
      <w:tr w:rsidR="00DE0410" w:rsidRPr="00241A89" w14:paraId="166A8B61" w14:textId="77777777" w:rsidTr="004C2808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6029F95D" w14:textId="77777777" w:rsidR="00DE0410" w:rsidRPr="00241A89" w:rsidRDefault="00DE041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45505674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361168AC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54E961BB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 xml:space="preserve"> = 3.4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18571535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t(211) = 1.1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5FD556A9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(211) = -0.55</w:t>
            </w:r>
          </w:p>
        </w:tc>
      </w:tr>
      <w:tr w:rsidR="00DE0410" w:rsidRPr="00241A89" w14:paraId="0E53958C" w14:textId="77777777" w:rsidTr="004C2808"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071D6FE" w14:textId="77777777" w:rsidR="00DE0410" w:rsidRPr="00241A89" w:rsidRDefault="00DE0410" w:rsidP="004C2808">
            <w:pPr>
              <w:spacing w:line="360" w:lineRule="auto"/>
              <w:rPr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center"/>
          </w:tcPr>
          <w:p w14:paraId="7A517E13" w14:textId="77777777" w:rsidR="00DE0410" w:rsidRPr="00241A89" w:rsidRDefault="00DE0410" w:rsidP="004C2808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35E9AC3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7F63E80D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36CA4A49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28 NS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vAlign w:val="center"/>
          </w:tcPr>
          <w:p w14:paraId="0990AD43" w14:textId="77777777" w:rsidR="00DE0410" w:rsidRPr="00241A89" w:rsidRDefault="00DE0410" w:rsidP="004C28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= 0.59 NS</w:t>
            </w:r>
          </w:p>
        </w:tc>
      </w:tr>
    </w:tbl>
    <w:p w14:paraId="379CC3CC" w14:textId="6F936F2F" w:rsidR="00DE0410" w:rsidRPr="004C2808" w:rsidRDefault="00DE0410" w:rsidP="00DE0410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A7E36F8" w14:textId="77777777" w:rsidR="00642D14" w:rsidRDefault="00642D14"/>
    <w:sectPr w:rsidR="00642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10"/>
    <w:rsid w:val="00642D14"/>
    <w:rsid w:val="00DE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6E3D"/>
  <w15:chartTrackingRefBased/>
  <w15:docId w15:val="{1E3C5563-0730-4122-9531-60D63391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41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41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2-05-11T21:22:00Z</dcterms:created>
  <dcterms:modified xsi:type="dcterms:W3CDTF">2022-05-11T21:22:00Z</dcterms:modified>
</cp:coreProperties>
</file>